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0-11 </w:t>
            </w:r>
          </w:p>
          <w:p>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ure</w:t>
            </w:r>
            <w:r>
              <w:rPr>
                <w:rFonts w:hint="default" w:ascii="Arial" w:hAnsi="Arial" w:eastAsia="宋体"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5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7 Figur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8-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widowControl/>
              <w:suppressLineNumbers w:val="0"/>
              <w:spacing w:line="240" w:lineRule="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w:t>
            </w:r>
            <w:bookmarkStart w:id="0" w:name="_GoBack"/>
            <w:bookmarkEnd w:id="0"/>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AwNGQ2OTBlZWI3ZWJkZTNlODQxZWZlOTUzOTAyMj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1545"/>
    <w:rsid w:val="00C22710"/>
    <w:rsid w:val="00D95D84"/>
    <w:rsid w:val="00DC4F19"/>
    <w:rsid w:val="00E324A8"/>
    <w:rsid w:val="00E66E3A"/>
    <w:rsid w:val="00EB610E"/>
    <w:rsid w:val="00F67C14"/>
    <w:rsid w:val="00FB3483"/>
    <w:rsid w:val="05BB1137"/>
    <w:rsid w:val="06D664EB"/>
    <w:rsid w:val="06DE0754"/>
    <w:rsid w:val="078E1545"/>
    <w:rsid w:val="0849771D"/>
    <w:rsid w:val="08D5567E"/>
    <w:rsid w:val="0A28657D"/>
    <w:rsid w:val="0A9C2FCD"/>
    <w:rsid w:val="0CB024C2"/>
    <w:rsid w:val="0D3C2711"/>
    <w:rsid w:val="148F527B"/>
    <w:rsid w:val="16520C8E"/>
    <w:rsid w:val="176851B1"/>
    <w:rsid w:val="1B1C538E"/>
    <w:rsid w:val="1C7F545B"/>
    <w:rsid w:val="23767606"/>
    <w:rsid w:val="25D85D70"/>
    <w:rsid w:val="25F63DD5"/>
    <w:rsid w:val="2B626DED"/>
    <w:rsid w:val="2D726570"/>
    <w:rsid w:val="2E0527A2"/>
    <w:rsid w:val="303B19BB"/>
    <w:rsid w:val="30BF3ADC"/>
    <w:rsid w:val="30CE1B7E"/>
    <w:rsid w:val="34DA79F4"/>
    <w:rsid w:val="34E04472"/>
    <w:rsid w:val="36056AEC"/>
    <w:rsid w:val="36763B6B"/>
    <w:rsid w:val="36BA60D8"/>
    <w:rsid w:val="38BB4203"/>
    <w:rsid w:val="3A6C0DFF"/>
    <w:rsid w:val="3D333210"/>
    <w:rsid w:val="40D53766"/>
    <w:rsid w:val="41F504DE"/>
    <w:rsid w:val="42507F9E"/>
    <w:rsid w:val="435E59BE"/>
    <w:rsid w:val="444303A9"/>
    <w:rsid w:val="451B0CEB"/>
    <w:rsid w:val="45553101"/>
    <w:rsid w:val="47AA3B29"/>
    <w:rsid w:val="4AD02480"/>
    <w:rsid w:val="4D7F33D7"/>
    <w:rsid w:val="4E7B3203"/>
    <w:rsid w:val="4F634FF0"/>
    <w:rsid w:val="4FC9093A"/>
    <w:rsid w:val="51B353FD"/>
    <w:rsid w:val="532F4F57"/>
    <w:rsid w:val="53753750"/>
    <w:rsid w:val="54395957"/>
    <w:rsid w:val="54FA5DCB"/>
    <w:rsid w:val="555E7D70"/>
    <w:rsid w:val="558D05EC"/>
    <w:rsid w:val="55EE439A"/>
    <w:rsid w:val="5B0A74BB"/>
    <w:rsid w:val="5C3F38ED"/>
    <w:rsid w:val="5D276C9F"/>
    <w:rsid w:val="5EE0439E"/>
    <w:rsid w:val="5EE875EA"/>
    <w:rsid w:val="604E2987"/>
    <w:rsid w:val="623E2D7E"/>
    <w:rsid w:val="64C47814"/>
    <w:rsid w:val="656D36EF"/>
    <w:rsid w:val="6640216C"/>
    <w:rsid w:val="67C13401"/>
    <w:rsid w:val="6D5B4F1A"/>
    <w:rsid w:val="6E2A1B62"/>
    <w:rsid w:val="70180CEA"/>
    <w:rsid w:val="72113D4E"/>
    <w:rsid w:val="725B146D"/>
    <w:rsid w:val="72713458"/>
    <w:rsid w:val="74911176"/>
    <w:rsid w:val="7A5D6923"/>
    <w:rsid w:val="7CD36C8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8</Words>
  <Characters>5954</Characters>
  <Lines>49</Lines>
  <Paragraphs>14</Paragraphs>
  <TotalTime>41</TotalTime>
  <ScaleCrop>false</ScaleCrop>
  <LinksUpToDate>false</LinksUpToDate>
  <CharactersWithSpaces>6883</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若若</cp:lastModifiedBy>
  <cp:lastPrinted>2020-11-24T03:02:00Z</cp:lastPrinted>
  <dcterms:modified xsi:type="dcterms:W3CDTF">2023-03-07T14:30:5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215021FD300141F9A3709534DE060E57</vt:lpwstr>
  </property>
</Properties>
</file>